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7548F" w14:textId="4C96AF68" w:rsidR="004015BB" w:rsidRDefault="004015BB" w:rsidP="003C2281">
      <w:pPr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  <w:bookmarkStart w:id="0" w:name="_Hlk181632427"/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Supplementary </w:t>
      </w:r>
      <w:r w:rsidRPr="009A6DB7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1</w:t>
      </w:r>
      <w:bookmarkEnd w:id="0"/>
      <w:r w:rsidR="009B3C09"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ＭＳ Ｐゴシック" w:hAnsi="Times New Roman" w:cs="Times New Roman" w:hint="eastAsia"/>
          <w:b/>
          <w:bCs/>
          <w:sz w:val="24"/>
          <w:szCs w:val="24"/>
        </w:rPr>
        <w:t xml:space="preserve"> </w:t>
      </w:r>
      <w:r w:rsidR="009B3C09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>P</w:t>
      </w:r>
      <w:r w:rsidRPr="009A6DB7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arameters analyzed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816"/>
        <w:gridCol w:w="5284"/>
      </w:tblGrid>
      <w:tr w:rsidR="004015BB" w:rsidRPr="004015BB" w14:paraId="2FAB9B24" w14:textId="77777777" w:rsidTr="00933AFC">
        <w:trPr>
          <w:trHeight w:val="276"/>
        </w:trPr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89D372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  <w:t>Parameter</w:t>
            </w:r>
          </w:p>
        </w:tc>
        <w:tc>
          <w:tcPr>
            <w:tcW w:w="5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16925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Description</w:t>
            </w:r>
          </w:p>
        </w:tc>
      </w:tr>
      <w:tr w:rsidR="004015BB" w:rsidRPr="004015BB" w14:paraId="07F9ACA2" w14:textId="77777777" w:rsidTr="00933AFC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B80BA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Patient background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658CD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  <w:t>Sex</w:t>
            </w:r>
          </w:p>
        </w:tc>
      </w:tr>
      <w:tr w:rsidR="004015BB" w:rsidRPr="004015BB" w14:paraId="1892EC08" w14:textId="77777777" w:rsidTr="00933AFC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07582" w14:textId="773D8326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88A79C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Year of birth</w:t>
            </w:r>
          </w:p>
        </w:tc>
      </w:tr>
      <w:tr w:rsidR="004015BB" w:rsidRPr="004015BB" w14:paraId="024250CE" w14:textId="77777777" w:rsidTr="00933AFC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5B902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  <w:t>HAM/TSP symptoms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77437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  <w:t>Time of diagnosis</w:t>
            </w:r>
          </w:p>
        </w:tc>
      </w:tr>
      <w:tr w:rsidR="004015BB" w:rsidRPr="004015BB" w14:paraId="61C2467A" w14:textId="77777777" w:rsidTr="00933AFC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294C0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16025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itial symptoms and time of onset</w:t>
            </w:r>
          </w:p>
        </w:tc>
      </w:tr>
      <w:tr w:rsidR="004015BB" w:rsidRPr="004015BB" w14:paraId="3435D954" w14:textId="77777777" w:rsidTr="00933AFC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6AAC2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1B8A9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formation on walking aids</w:t>
            </w:r>
          </w:p>
        </w:tc>
      </w:tr>
      <w:tr w:rsidR="004015BB" w:rsidRPr="004015BB" w14:paraId="24CFDB1A" w14:textId="77777777" w:rsidTr="00933AFC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DF2C42" w14:textId="0DDD323B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B19C8E" w14:textId="77777777" w:rsidR="004015BB" w:rsidRPr="004015BB" w:rsidRDefault="004015BB" w:rsidP="00933A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  <w:t>Information on urinary and excretory disorders</w:t>
            </w:r>
          </w:p>
        </w:tc>
      </w:tr>
      <w:tr w:rsidR="004015BB" w:rsidRPr="004015BB" w14:paraId="2A2A5D91" w14:textId="77777777" w:rsidTr="00B67876">
        <w:trPr>
          <w:trHeight w:val="279"/>
        </w:trPr>
        <w:tc>
          <w:tcPr>
            <w:tcW w:w="9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538A1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  <w:t>Indicators for evaluating HAM/TSP symptoms</w:t>
            </w:r>
          </w:p>
        </w:tc>
      </w:tr>
      <w:tr w:rsidR="004015BB" w:rsidRPr="004015BB" w14:paraId="734575A7" w14:textId="77777777" w:rsidTr="00B67876">
        <w:trPr>
          <w:trHeight w:val="552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45ECA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Osame’s</w:t>
            </w:r>
            <w:proofErr w:type="spellEnd"/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 xml:space="preserve"> Motor Disability Score (OMDS)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5406D" w14:textId="158EA18F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Score range: 0–13, with higher scores indicating greater walking disability</w:t>
            </w:r>
          </w:p>
        </w:tc>
      </w:tr>
      <w:tr w:rsidR="004015BB" w:rsidRPr="004015BB" w14:paraId="00A8C97E" w14:textId="77777777" w:rsidTr="00B67876">
        <w:trPr>
          <w:trHeight w:val="82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F82A0" w14:textId="77777777" w:rsidR="004015BB" w:rsidRPr="00344872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344872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stituto de Pesquisa Clinica Evandro Chagas-1 (IPEC-1)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310D0" w14:textId="00FE0E68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Score range: 0–29 covering motor, spasticity, sensory, and sphincter functions, with higher scores indicating greater disability</w:t>
            </w:r>
          </w:p>
        </w:tc>
      </w:tr>
      <w:tr w:rsidR="004015BB" w:rsidRPr="004015BB" w14:paraId="6BB119D5" w14:textId="77777777" w:rsidTr="00B67876">
        <w:trPr>
          <w:trHeight w:val="552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696A7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HAM-Bladder Dysfunction Severity Grade (HAM-BDSG)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E6122" w14:textId="4CF97BD6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Score range: 0–13, with higher scores indicating greater walking disability</w:t>
            </w:r>
          </w:p>
        </w:tc>
      </w:tr>
      <w:tr w:rsidR="004015BB" w:rsidRPr="004015BB" w14:paraId="62F205A3" w14:textId="77777777" w:rsidTr="00B67876">
        <w:trPr>
          <w:trHeight w:val="1104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90156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HAM-Bladder Dysfunction Symptom Score (HAM-BDSS)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4E496" w14:textId="603B304B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Total score range: 0–40, based on selected questions from the International Prostate Symptom Score [I-PSS] and Overactive Bladder Symptom Score with higher scores indicating more severe bladder symptoms</w:t>
            </w:r>
          </w:p>
        </w:tc>
      </w:tr>
      <w:tr w:rsidR="004015BB" w:rsidRPr="004015BB" w14:paraId="37745F88" w14:textId="77777777" w:rsidTr="00B67876">
        <w:trPr>
          <w:trHeight w:val="552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F326D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Overactive Bladder Symptom Score (OABSS)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E753D" w14:textId="609DE283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Total score range: 0–15, based on 4 questions, with higher scores indicating greater urinary urgency</w:t>
            </w:r>
          </w:p>
        </w:tc>
      </w:tr>
      <w:tr w:rsidR="004015BB" w:rsidRPr="004015BB" w14:paraId="32782170" w14:textId="77777777" w:rsidTr="00B67876">
        <w:trPr>
          <w:trHeight w:val="52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1AAFE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ternational Prostate Symptom Score (I-PSS)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989CC" w14:textId="087A41C2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Total score range: 0–35, based on 7 questions, with higher scores indicating greater difficulty urinating</w:t>
            </w:r>
          </w:p>
        </w:tc>
      </w:tr>
      <w:tr w:rsidR="004015BB" w:rsidRPr="004015BB" w14:paraId="4A582E60" w14:textId="77777777" w:rsidTr="00B67876">
        <w:trPr>
          <w:trHeight w:val="552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7A6B8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Health Assessment Questionnaire (HAQ)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3C34D" w14:textId="4D7DF20D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Average of scores of 0–3 across 20 items, with higher scores indicating difficulty in performing daily tasks</w:t>
            </w:r>
          </w:p>
        </w:tc>
      </w:tr>
      <w:tr w:rsidR="004015BB" w:rsidRPr="004015BB" w14:paraId="4DCCE001" w14:textId="77777777" w:rsidTr="00B67876">
        <w:trPr>
          <w:trHeight w:val="552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7E4B4" w14:textId="79DCCAC9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Modified HAQ for HAM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DA056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Average of scores of 0–3 across 20 items, excluding questions 5, 6, 7, 16, and 17 of HAQ</w:t>
            </w:r>
          </w:p>
        </w:tc>
      </w:tr>
      <w:tr w:rsidR="004015BB" w:rsidRPr="004015BB" w14:paraId="1CD52CEC" w14:textId="77777777" w:rsidTr="00B67876">
        <w:trPr>
          <w:trHeight w:val="82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A5B42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Question 2 of MOS 36-Item Short-Form Health Survey (SF-36)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C519" w14:textId="15AEC573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Average score set at 50 for Japanese population, with higher scores indicating better health-related quality of life</w:t>
            </w:r>
          </w:p>
        </w:tc>
      </w:tr>
      <w:tr w:rsidR="004015BB" w:rsidRPr="004015BB" w14:paraId="1087F553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90F3C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Short-Form 6 Dimension (SF-6D)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A3ECB" w14:textId="2DDD3E8B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A health index</w:t>
            </w:r>
          </w:p>
        </w:tc>
      </w:tr>
      <w:tr w:rsidR="004015BB" w:rsidRPr="004015BB" w14:paraId="418DE679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B2321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formation on pain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F88BF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cluding Visual Analog Scale (VAS)</w:t>
            </w:r>
          </w:p>
        </w:tc>
      </w:tr>
      <w:tr w:rsidR="004015BB" w:rsidRPr="004015BB" w14:paraId="3793E001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F76B0" w14:textId="265C7A8E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formation on foot numbness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29C2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cluding VAS</w:t>
            </w:r>
          </w:p>
        </w:tc>
      </w:tr>
      <w:tr w:rsidR="004015BB" w:rsidRPr="004015BB" w14:paraId="3FC801ED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548C0" w14:textId="6FEF0719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 xml:space="preserve">Overall assessment of HAM </w:t>
            </w:r>
            <w:r w:rsidR="00DA342B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condition</w:t>
            </w:r>
          </w:p>
        </w:tc>
        <w:tc>
          <w:tcPr>
            <w:tcW w:w="5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C4C50B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cluding VAS</w:t>
            </w:r>
          </w:p>
        </w:tc>
      </w:tr>
      <w:tr w:rsidR="004015BB" w:rsidRPr="004015BB" w14:paraId="3A4C6794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AD26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  <w:t>Treatment history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572A8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  <w:t>Oral steroids</w:t>
            </w:r>
          </w:p>
        </w:tc>
      </w:tr>
      <w:tr w:rsidR="004015BB" w:rsidRPr="004015BB" w14:paraId="14AFCED1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7CB9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38486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Pulse steroid therapy</w:t>
            </w:r>
          </w:p>
        </w:tc>
      </w:tr>
      <w:tr w:rsidR="004015BB" w:rsidRPr="004015BB" w14:paraId="32CD2ADF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DDC00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DCF0E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terferon alpha</w:t>
            </w:r>
          </w:p>
        </w:tc>
      </w:tr>
      <w:tr w:rsidR="004015BB" w:rsidRPr="004015BB" w14:paraId="51D3CE9C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27E3D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199BE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Medication status related to dysuria</w:t>
            </w:r>
          </w:p>
        </w:tc>
      </w:tr>
      <w:tr w:rsidR="004015BB" w:rsidRPr="004015BB" w14:paraId="1C26D696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AA268A" w14:textId="3FF03B73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</w:p>
        </w:tc>
        <w:tc>
          <w:tcPr>
            <w:tcW w:w="5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55D3E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Details of exercise therapy and rehabilitation</w:t>
            </w:r>
          </w:p>
        </w:tc>
      </w:tr>
      <w:tr w:rsidR="004015BB" w:rsidRPr="004015BB" w14:paraId="616848C6" w14:textId="77777777" w:rsidTr="00B67876">
        <w:trPr>
          <w:trHeight w:val="276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0301C6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Cs w:val="21"/>
                <w:lang w:eastAsia="zh-CN"/>
              </w:rPr>
              <w:t>Others</w:t>
            </w:r>
          </w:p>
        </w:tc>
        <w:tc>
          <w:tcPr>
            <w:tcW w:w="5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67D522" w14:textId="77777777" w:rsidR="004015BB" w:rsidRPr="004015BB" w:rsidRDefault="004015BB" w:rsidP="00B6787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</w:pPr>
            <w:r w:rsidRPr="004015BB">
              <w:rPr>
                <w:rFonts w:ascii="Times New Roman" w:eastAsia="Yu Gothic" w:hAnsi="Times New Roman" w:cs="Times New Roman"/>
                <w:kern w:val="0"/>
                <w:sz w:val="22"/>
                <w:lang w:eastAsia="zh-CN"/>
              </w:rPr>
              <w:t>Information on complications and medical history</w:t>
            </w:r>
          </w:p>
        </w:tc>
      </w:tr>
    </w:tbl>
    <w:p w14:paraId="31AB5706" w14:textId="09E69648" w:rsidR="00331585" w:rsidRDefault="004015BB" w:rsidP="00E4571A">
      <w:pPr>
        <w:snapToGrid w:val="0"/>
        <w:spacing w:before="120"/>
        <w:jc w:val="left"/>
        <w:rPr>
          <w:rFonts w:ascii="Times New Roman" w:eastAsia="ＭＳ Ｐゴシック" w:hAnsi="Times New Roman" w:cs="Times New Roman"/>
          <w:szCs w:val="21"/>
        </w:rPr>
      </w:pPr>
      <w:r w:rsidRPr="00E4571A">
        <w:rPr>
          <w:rFonts w:ascii="Times New Roman" w:eastAsia="ＭＳ Ｐゴシック" w:hAnsi="Times New Roman" w:cs="Times New Roman"/>
          <w:szCs w:val="21"/>
        </w:rPr>
        <w:t>Abbreviation: HAM/TSP, Human T-cell leukemia virus type 1 (HTLV-1)-associated myelopathy/tropical spastic paraparesi</w:t>
      </w:r>
      <w:r w:rsidR="008250B7" w:rsidRPr="00E4571A">
        <w:rPr>
          <w:rFonts w:ascii="Times New Roman" w:eastAsia="ＭＳ Ｐゴシック" w:hAnsi="Times New Roman" w:cs="Times New Roman"/>
          <w:szCs w:val="21"/>
        </w:rPr>
        <w:t>s</w:t>
      </w:r>
    </w:p>
    <w:p w14:paraId="64BD6066" w14:textId="77777777" w:rsidR="00331585" w:rsidRPr="00150D68" w:rsidRDefault="00331585" w:rsidP="00E4571A">
      <w:pPr>
        <w:snapToGrid w:val="0"/>
        <w:spacing w:before="120"/>
        <w:jc w:val="left"/>
        <w:rPr>
          <w:rFonts w:ascii="Times New Roman" w:eastAsia="ＭＳ Ｐゴシック" w:hAnsi="Times New Roman" w:cs="Times New Roman"/>
          <w:szCs w:val="21"/>
        </w:rPr>
      </w:pPr>
    </w:p>
    <w:sectPr w:rsidR="00331585" w:rsidRPr="00150D68" w:rsidSect="00DD49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0C207" w14:textId="77777777" w:rsidR="00353610" w:rsidRDefault="00353610" w:rsidP="002D1A41">
      <w:r>
        <w:separator/>
      </w:r>
    </w:p>
  </w:endnote>
  <w:endnote w:type="continuationSeparator" w:id="0">
    <w:p w14:paraId="28292E77" w14:textId="77777777" w:rsidR="00353610" w:rsidRDefault="00353610" w:rsidP="002D1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5B0BD" w14:textId="77777777" w:rsidR="00353610" w:rsidRDefault="00353610" w:rsidP="002D1A41">
      <w:r>
        <w:separator/>
      </w:r>
    </w:p>
  </w:footnote>
  <w:footnote w:type="continuationSeparator" w:id="0">
    <w:p w14:paraId="48A75CE9" w14:textId="77777777" w:rsidR="00353610" w:rsidRDefault="00353610" w:rsidP="002D1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281"/>
    <w:rsid w:val="00001A9F"/>
    <w:rsid w:val="000325E9"/>
    <w:rsid w:val="00046E78"/>
    <w:rsid w:val="00150D68"/>
    <w:rsid w:val="001D7803"/>
    <w:rsid w:val="001F6ADA"/>
    <w:rsid w:val="00203579"/>
    <w:rsid w:val="002600B0"/>
    <w:rsid w:val="002D1A41"/>
    <w:rsid w:val="002F77D9"/>
    <w:rsid w:val="00306B7C"/>
    <w:rsid w:val="00331585"/>
    <w:rsid w:val="00344872"/>
    <w:rsid w:val="00353610"/>
    <w:rsid w:val="00382A64"/>
    <w:rsid w:val="00385588"/>
    <w:rsid w:val="003C2281"/>
    <w:rsid w:val="004015BB"/>
    <w:rsid w:val="004823B7"/>
    <w:rsid w:val="00491A52"/>
    <w:rsid w:val="004C3E49"/>
    <w:rsid w:val="005339F0"/>
    <w:rsid w:val="00550954"/>
    <w:rsid w:val="00550F27"/>
    <w:rsid w:val="00580B34"/>
    <w:rsid w:val="005A285C"/>
    <w:rsid w:val="005B20F3"/>
    <w:rsid w:val="005E58BE"/>
    <w:rsid w:val="00625DC7"/>
    <w:rsid w:val="00665E71"/>
    <w:rsid w:val="0067630E"/>
    <w:rsid w:val="00697A57"/>
    <w:rsid w:val="006E4FD6"/>
    <w:rsid w:val="006E55D2"/>
    <w:rsid w:val="006E7409"/>
    <w:rsid w:val="007132C9"/>
    <w:rsid w:val="00720DF5"/>
    <w:rsid w:val="0075658C"/>
    <w:rsid w:val="008250B7"/>
    <w:rsid w:val="00834538"/>
    <w:rsid w:val="0085162F"/>
    <w:rsid w:val="00904A8B"/>
    <w:rsid w:val="009256C6"/>
    <w:rsid w:val="00933AFC"/>
    <w:rsid w:val="00946697"/>
    <w:rsid w:val="009B3C09"/>
    <w:rsid w:val="00A120F3"/>
    <w:rsid w:val="00A30432"/>
    <w:rsid w:val="00A34F96"/>
    <w:rsid w:val="00A40FA6"/>
    <w:rsid w:val="00A506A7"/>
    <w:rsid w:val="00A51EFD"/>
    <w:rsid w:val="00A73F60"/>
    <w:rsid w:val="00AA3617"/>
    <w:rsid w:val="00AB714D"/>
    <w:rsid w:val="00AD01CC"/>
    <w:rsid w:val="00B37CD0"/>
    <w:rsid w:val="00B67876"/>
    <w:rsid w:val="00C33A3E"/>
    <w:rsid w:val="00C57EFC"/>
    <w:rsid w:val="00CA518E"/>
    <w:rsid w:val="00D23EE1"/>
    <w:rsid w:val="00D46163"/>
    <w:rsid w:val="00D508ED"/>
    <w:rsid w:val="00D944A2"/>
    <w:rsid w:val="00DA342B"/>
    <w:rsid w:val="00DC1842"/>
    <w:rsid w:val="00DD49A3"/>
    <w:rsid w:val="00E166F5"/>
    <w:rsid w:val="00E4571A"/>
    <w:rsid w:val="00E57BC7"/>
    <w:rsid w:val="00ED2019"/>
    <w:rsid w:val="00F021D9"/>
    <w:rsid w:val="00F317C5"/>
    <w:rsid w:val="00F57373"/>
    <w:rsid w:val="6E7FE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4A0AE5"/>
  <w15:chartTrackingRefBased/>
  <w15:docId w15:val="{9E784B54-BDBC-4A1A-99F2-7676D6B32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281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C22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22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228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228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228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228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228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228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228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C2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C2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C2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C228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C2281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C228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C2281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C228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C228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C22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C2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228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C2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228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lang w:eastAsia="zh-CN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C22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2281"/>
    <w:pPr>
      <w:spacing w:after="160" w:line="259" w:lineRule="auto"/>
      <w:ind w:left="720"/>
      <w:contextualSpacing/>
    </w:pPr>
    <w:rPr>
      <w:sz w:val="22"/>
      <w:lang w:eastAsia="zh-CN"/>
      <w14:ligatures w14:val="standardContextual"/>
    </w:rPr>
  </w:style>
  <w:style w:type="character" w:styleId="21">
    <w:name w:val="Intense Emphasis"/>
    <w:basedOn w:val="a0"/>
    <w:uiPriority w:val="21"/>
    <w:qFormat/>
    <w:rsid w:val="003C228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C2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lang w:eastAsia="zh-CN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C228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C2281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3C2281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C2281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C2281"/>
    <w:rPr>
      <w:sz w:val="20"/>
      <w:szCs w:val="20"/>
      <w:lang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944A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944A2"/>
    <w:rPr>
      <w:b/>
      <w:bCs/>
      <w:sz w:val="20"/>
      <w:szCs w:val="20"/>
      <w:lang w:eastAsia="ja-JP"/>
      <w14:ligatures w14:val="none"/>
    </w:rPr>
  </w:style>
  <w:style w:type="paragraph" w:styleId="af">
    <w:name w:val="Revision"/>
    <w:hidden/>
    <w:uiPriority w:val="99"/>
    <w:semiHidden/>
    <w:rsid w:val="00697A57"/>
    <w:pPr>
      <w:spacing w:after="0" w:line="240" w:lineRule="auto"/>
    </w:pPr>
    <w:rPr>
      <w:sz w:val="21"/>
      <w:lang w:eastAsia="ja-JP"/>
      <w14:ligatures w14:val="none"/>
    </w:rPr>
  </w:style>
  <w:style w:type="paragraph" w:styleId="af0">
    <w:name w:val="header"/>
    <w:basedOn w:val="a"/>
    <w:link w:val="af1"/>
    <w:uiPriority w:val="99"/>
    <w:unhideWhenUsed/>
    <w:rsid w:val="002D1A4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2D1A41"/>
    <w:rPr>
      <w:sz w:val="21"/>
      <w:lang w:eastAsia="ja-JP"/>
      <w14:ligatures w14:val="none"/>
    </w:rPr>
  </w:style>
  <w:style w:type="paragraph" w:styleId="af2">
    <w:name w:val="footer"/>
    <w:basedOn w:val="a"/>
    <w:link w:val="af3"/>
    <w:uiPriority w:val="99"/>
    <w:unhideWhenUsed/>
    <w:rsid w:val="002D1A4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2D1A41"/>
    <w:rPr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1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95BAFFEA05083428B22CDCFBD6D817C" ma:contentTypeVersion="4" ma:contentTypeDescription="新しいドキュメントを作成します。" ma:contentTypeScope="" ma:versionID="70a8230798d8cbd75525403bd272d4ce">
  <xsd:schema xmlns:xsd="http://www.w3.org/2001/XMLSchema" xmlns:xs="http://www.w3.org/2001/XMLSchema" xmlns:p="http://schemas.microsoft.com/office/2006/metadata/properties" xmlns:ns2="e1195437-2fc2-433c-952e-c7e9d0601cb5" targetNamespace="http://schemas.microsoft.com/office/2006/metadata/properties" ma:root="true" ma:fieldsID="eb58010e001f088e7e6b1e782f61ebfc" ns2:_="">
    <xsd:import namespace="e1195437-2fc2-433c-952e-c7e9d0601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195437-2fc2-433c-952e-c7e9d0601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D2561D-3E4C-4977-BF5C-8167118F9D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EEE8D3-302D-4F17-A5A9-54B4DCAE5E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195437-2fc2-433c-952e-c7e9d0601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6506FB-BE52-47E8-9A25-8920A818D9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09</Words>
  <Characters>1916</Characters>
  <Application>Microsoft Office Word</Application>
  <DocSecurity>0</DocSecurity>
  <Lines>77</Lines>
  <Paragraphs>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S</dc:creator>
  <cp:keywords/>
  <dc:description/>
  <cp:lastModifiedBy>IMTS</cp:lastModifiedBy>
  <cp:revision>14</cp:revision>
  <dcterms:created xsi:type="dcterms:W3CDTF">2025-11-07T02:33:00Z</dcterms:created>
  <dcterms:modified xsi:type="dcterms:W3CDTF">2026-02-25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5BAFFEA05083428B22CDCFBD6D817C</vt:lpwstr>
  </property>
</Properties>
</file>